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B36EB" w14:textId="4F186384" w:rsidR="00073BC4" w:rsidRPr="001A50E0" w:rsidRDefault="00073BC4">
      <w:pPr>
        <w:rPr>
          <w:b/>
          <w:bCs/>
          <w:sz w:val="32"/>
          <w:szCs w:val="32"/>
          <w:u w:val="single"/>
        </w:rPr>
      </w:pPr>
      <w:r w:rsidRPr="001A50E0">
        <w:rPr>
          <w:b/>
          <w:bCs/>
          <w:sz w:val="32"/>
          <w:szCs w:val="32"/>
          <w:u w:val="single"/>
        </w:rPr>
        <w:t>Foot Exercise Instructions</w:t>
      </w:r>
    </w:p>
    <w:p w14:paraId="6BCC7B50" w14:textId="1EA3AA2B" w:rsidR="00073BC4" w:rsidRPr="001A50E0" w:rsidRDefault="00073BC4">
      <w:pPr>
        <w:rPr>
          <w:sz w:val="32"/>
          <w:szCs w:val="32"/>
        </w:rPr>
      </w:pPr>
    </w:p>
    <w:p w14:paraId="0230A6EC" w14:textId="77777777" w:rsidR="00224C1E" w:rsidRPr="001F3463" w:rsidRDefault="00224C1E" w:rsidP="00224C1E">
      <w:pPr>
        <w:rPr>
          <w:sz w:val="32"/>
          <w:szCs w:val="32"/>
        </w:rPr>
      </w:pPr>
      <w:r w:rsidRPr="001F3463">
        <w:rPr>
          <w:sz w:val="32"/>
          <w:szCs w:val="32"/>
        </w:rPr>
        <w:t xml:space="preserve">For the next 4 months: </w:t>
      </w:r>
    </w:p>
    <w:p w14:paraId="1C163DAE" w14:textId="562C0CDF" w:rsidR="00224C1E" w:rsidRPr="00224C1E" w:rsidRDefault="00224C1E" w:rsidP="00224C1E">
      <w:pPr>
        <w:pStyle w:val="ListParagraph"/>
        <w:numPr>
          <w:ilvl w:val="0"/>
          <w:numId w:val="3"/>
        </w:numPr>
        <w:rPr>
          <w:sz w:val="32"/>
          <w:szCs w:val="32"/>
        </w:rPr>
      </w:pPr>
      <w:r w:rsidRPr="001F3463">
        <w:rPr>
          <w:sz w:val="32"/>
          <w:szCs w:val="32"/>
        </w:rPr>
        <w:t xml:space="preserve">Please do each of these </w:t>
      </w:r>
      <w:r w:rsidRPr="001F3463">
        <w:rPr>
          <w:b/>
          <w:bCs/>
          <w:sz w:val="32"/>
          <w:szCs w:val="32"/>
          <w:u w:val="single"/>
        </w:rPr>
        <w:t>exercises</w:t>
      </w:r>
      <w:r w:rsidRPr="001F3463">
        <w:rPr>
          <w:sz w:val="32"/>
          <w:szCs w:val="32"/>
          <w:u w:val="single"/>
        </w:rPr>
        <w:t xml:space="preserve"> </w:t>
      </w:r>
      <w:r w:rsidRPr="001F3463">
        <w:rPr>
          <w:b/>
          <w:bCs/>
          <w:sz w:val="32"/>
          <w:szCs w:val="32"/>
          <w:u w:val="single"/>
        </w:rPr>
        <w:t>1 time per day, 5 days per week</w:t>
      </w:r>
    </w:p>
    <w:p w14:paraId="1C4900EC" w14:textId="77777777" w:rsidR="00224C1E" w:rsidRPr="001F3463" w:rsidRDefault="00224C1E" w:rsidP="00224C1E">
      <w:pPr>
        <w:pStyle w:val="ListParagraph"/>
        <w:numPr>
          <w:ilvl w:val="0"/>
          <w:numId w:val="3"/>
        </w:numPr>
        <w:rPr>
          <w:sz w:val="32"/>
          <w:szCs w:val="32"/>
        </w:rPr>
      </w:pPr>
      <w:r>
        <w:rPr>
          <w:sz w:val="32"/>
          <w:szCs w:val="32"/>
        </w:rPr>
        <w:t>Record your performance in your Daily Exercise and Falls Journal</w:t>
      </w:r>
    </w:p>
    <w:p w14:paraId="37B526DD" w14:textId="77777777" w:rsidR="00224C1E" w:rsidRDefault="00224C1E" w:rsidP="00224C1E">
      <w:pPr>
        <w:rPr>
          <w:sz w:val="32"/>
          <w:szCs w:val="32"/>
        </w:rPr>
      </w:pPr>
    </w:p>
    <w:p w14:paraId="3BA0D0EA" w14:textId="77777777" w:rsidR="00224C1E" w:rsidRPr="00EC2F37" w:rsidRDefault="00224C1E" w:rsidP="00224C1E"/>
    <w:p w14:paraId="237B78AD" w14:textId="77777777" w:rsidR="00224C1E" w:rsidRPr="00EC2F37" w:rsidRDefault="00224C1E" w:rsidP="00224C1E">
      <w:pPr>
        <w:rPr>
          <w:sz w:val="32"/>
          <w:szCs w:val="32"/>
        </w:rPr>
      </w:pPr>
      <w:r w:rsidRPr="00EC2F37">
        <w:rPr>
          <w:sz w:val="32"/>
          <w:szCs w:val="32"/>
        </w:rPr>
        <w:t>Your start date is ___________________</w:t>
      </w:r>
      <w:r w:rsidRPr="00EC2F37">
        <w:rPr>
          <w:sz w:val="32"/>
          <w:szCs w:val="32"/>
        </w:rPr>
        <w:tab/>
      </w:r>
      <w:r w:rsidRPr="00EC2F37">
        <w:rPr>
          <w:sz w:val="32"/>
          <w:szCs w:val="32"/>
        </w:rPr>
        <w:tab/>
        <w:t>The end of your 4-months date is __________________</w:t>
      </w:r>
    </w:p>
    <w:p w14:paraId="52D14C41" w14:textId="77777777" w:rsidR="00224C1E" w:rsidRPr="00EC2F37" w:rsidRDefault="00224C1E" w:rsidP="00224C1E">
      <w:pPr>
        <w:rPr>
          <w:sz w:val="22"/>
          <w:szCs w:val="22"/>
        </w:rPr>
      </w:pPr>
    </w:p>
    <w:p w14:paraId="4267376C" w14:textId="6E2F8998" w:rsidR="00224C1E" w:rsidRPr="00EC2F37" w:rsidRDefault="005A4927" w:rsidP="00224C1E">
      <w:pPr>
        <w:rPr>
          <w:sz w:val="32"/>
          <w:szCs w:val="32"/>
        </w:rPr>
      </w:pPr>
      <w:r>
        <w:rPr>
          <w:sz w:val="32"/>
          <w:szCs w:val="32"/>
        </w:rPr>
        <w:br/>
      </w:r>
      <w:r w:rsidR="00224C1E" w:rsidRPr="00EC2F37">
        <w:rPr>
          <w:sz w:val="32"/>
          <w:szCs w:val="32"/>
        </w:rPr>
        <w:t>After the 4 months date, please continue the exercises 2 days per week until your end date</w:t>
      </w:r>
      <w:r w:rsidR="00224C1E">
        <w:rPr>
          <w:sz w:val="32"/>
          <w:szCs w:val="32"/>
        </w:rPr>
        <w:t xml:space="preserve">. </w:t>
      </w:r>
      <w:r w:rsidR="00224C1E">
        <w:rPr>
          <w:sz w:val="32"/>
          <w:szCs w:val="32"/>
        </w:rPr>
        <w:br/>
      </w:r>
    </w:p>
    <w:p w14:paraId="0CC613F6" w14:textId="77777777" w:rsidR="00224C1E" w:rsidRPr="00EC2F37" w:rsidRDefault="00224C1E" w:rsidP="00224C1E">
      <w:pPr>
        <w:rPr>
          <w:sz w:val="21"/>
          <w:szCs w:val="21"/>
        </w:rPr>
      </w:pPr>
    </w:p>
    <w:p w14:paraId="25F88329" w14:textId="77777777" w:rsidR="00224C1E" w:rsidRPr="00EC2F37" w:rsidRDefault="00224C1E" w:rsidP="00224C1E">
      <w:pPr>
        <w:rPr>
          <w:sz w:val="32"/>
          <w:szCs w:val="32"/>
        </w:rPr>
      </w:pPr>
      <w:r w:rsidRPr="00EC2F37">
        <w:rPr>
          <w:sz w:val="32"/>
          <w:szCs w:val="32"/>
        </w:rPr>
        <w:t>Your study end date is _____________________.</w:t>
      </w:r>
    </w:p>
    <w:p w14:paraId="49CC779D" w14:textId="77777777" w:rsidR="00224C1E" w:rsidRPr="00EC2F37" w:rsidRDefault="00224C1E" w:rsidP="00224C1E">
      <w:pPr>
        <w:rPr>
          <w:sz w:val="32"/>
          <w:szCs w:val="32"/>
        </w:rPr>
      </w:pPr>
    </w:p>
    <w:p w14:paraId="441592F5" w14:textId="77777777" w:rsidR="00224C1E" w:rsidRPr="00EC2F37" w:rsidRDefault="00224C1E" w:rsidP="00224C1E"/>
    <w:p w14:paraId="0AB3A171" w14:textId="597C27B6" w:rsidR="00224C1E" w:rsidRDefault="00224C1E" w:rsidP="00224C1E">
      <w:pPr>
        <w:rPr>
          <w:sz w:val="32"/>
          <w:szCs w:val="32"/>
        </w:rPr>
      </w:pPr>
      <w:r w:rsidRPr="00EC2F37">
        <w:rPr>
          <w:sz w:val="32"/>
          <w:szCs w:val="32"/>
        </w:rPr>
        <w:t xml:space="preserve">We will </w:t>
      </w:r>
      <w:r>
        <w:rPr>
          <w:sz w:val="32"/>
          <w:szCs w:val="32"/>
        </w:rPr>
        <w:t>see</w:t>
      </w:r>
      <w:r w:rsidRPr="00EC2F37">
        <w:rPr>
          <w:sz w:val="32"/>
          <w:szCs w:val="32"/>
        </w:rPr>
        <w:t xml:space="preserve"> you in person 1 week and 4 weeks after you start this program.  At those times we can answer any questions, and we will observe your technique with the exercises.  </w:t>
      </w:r>
    </w:p>
    <w:p w14:paraId="0B0C45DD" w14:textId="19A3EA45" w:rsidR="000D21D7" w:rsidRPr="00EC2F37" w:rsidRDefault="000D21D7" w:rsidP="00224C1E">
      <w:pPr>
        <w:rPr>
          <w:sz w:val="32"/>
          <w:szCs w:val="32"/>
        </w:rPr>
      </w:pPr>
      <w:r>
        <w:rPr>
          <w:sz w:val="32"/>
          <w:szCs w:val="32"/>
        </w:rPr>
        <w:t>1 week date_________________</w:t>
      </w:r>
      <w:r>
        <w:rPr>
          <w:sz w:val="32"/>
          <w:szCs w:val="32"/>
        </w:rPr>
        <w:tab/>
      </w:r>
      <w:r>
        <w:rPr>
          <w:sz w:val="32"/>
          <w:szCs w:val="32"/>
        </w:rPr>
        <w:tab/>
      </w:r>
      <w:r>
        <w:rPr>
          <w:sz w:val="32"/>
          <w:szCs w:val="32"/>
        </w:rPr>
        <w:tab/>
        <w:t>4 weeks date __________________</w:t>
      </w:r>
    </w:p>
    <w:p w14:paraId="284516C3" w14:textId="77777777" w:rsidR="00224C1E" w:rsidRPr="00EC2F37" w:rsidRDefault="00224C1E" w:rsidP="00224C1E"/>
    <w:p w14:paraId="7D86FED8" w14:textId="77777777" w:rsidR="00224C1E" w:rsidRDefault="00224C1E" w:rsidP="00224C1E">
      <w:pPr>
        <w:rPr>
          <w:sz w:val="32"/>
          <w:szCs w:val="32"/>
        </w:rPr>
      </w:pPr>
    </w:p>
    <w:p w14:paraId="3EEB93AA" w14:textId="77777777" w:rsidR="00224C1E" w:rsidRDefault="00224C1E" w:rsidP="00224C1E">
      <w:pPr>
        <w:rPr>
          <w:sz w:val="32"/>
          <w:szCs w:val="32"/>
        </w:rPr>
      </w:pPr>
      <w:r w:rsidRPr="00EC2F37">
        <w:rPr>
          <w:sz w:val="32"/>
          <w:szCs w:val="32"/>
        </w:rPr>
        <w:t>We will also contact you by phone, text, or email (your preference) every 2 weeks</w:t>
      </w:r>
      <w:r>
        <w:rPr>
          <w:sz w:val="32"/>
          <w:szCs w:val="32"/>
        </w:rPr>
        <w:t xml:space="preserve"> throughout the study</w:t>
      </w:r>
      <w:r w:rsidRPr="00EC2F37">
        <w:rPr>
          <w:sz w:val="32"/>
          <w:szCs w:val="32"/>
        </w:rPr>
        <w:t xml:space="preserve">.  </w:t>
      </w:r>
    </w:p>
    <w:p w14:paraId="6E8CA983" w14:textId="77777777" w:rsidR="00224C1E" w:rsidRDefault="00224C1E" w:rsidP="00224C1E">
      <w:pPr>
        <w:rPr>
          <w:sz w:val="32"/>
          <w:szCs w:val="32"/>
        </w:rPr>
      </w:pPr>
    </w:p>
    <w:p w14:paraId="254FEEBE" w14:textId="77777777" w:rsidR="00224C1E" w:rsidRDefault="00224C1E" w:rsidP="00224C1E">
      <w:pPr>
        <w:rPr>
          <w:sz w:val="32"/>
          <w:szCs w:val="32"/>
        </w:rPr>
      </w:pPr>
    </w:p>
    <w:p w14:paraId="0686B516" w14:textId="68C43ED2" w:rsidR="00224C1E" w:rsidRPr="00EC2F37" w:rsidRDefault="00224C1E" w:rsidP="00224C1E">
      <w:pPr>
        <w:rPr>
          <w:sz w:val="32"/>
          <w:szCs w:val="32"/>
        </w:rPr>
      </w:pPr>
      <w:r>
        <w:rPr>
          <w:sz w:val="32"/>
          <w:szCs w:val="32"/>
        </w:rPr>
        <w:t xml:space="preserve">We will perform in-person measurement sessions at </w:t>
      </w:r>
      <w:r w:rsidR="000D21D7">
        <w:rPr>
          <w:sz w:val="32"/>
          <w:szCs w:val="32"/>
        </w:rPr>
        <w:br/>
      </w:r>
      <w:r>
        <w:rPr>
          <w:sz w:val="32"/>
          <w:szCs w:val="32"/>
        </w:rPr>
        <w:t>week 8</w:t>
      </w:r>
      <w:r w:rsidR="000D21D7">
        <w:rPr>
          <w:sz w:val="32"/>
          <w:szCs w:val="32"/>
        </w:rPr>
        <w:t xml:space="preserve"> date</w:t>
      </w:r>
      <w:r>
        <w:rPr>
          <w:sz w:val="32"/>
          <w:szCs w:val="32"/>
        </w:rPr>
        <w:t>___________</w:t>
      </w:r>
      <w:r w:rsidR="000D21D7">
        <w:rPr>
          <w:sz w:val="32"/>
          <w:szCs w:val="32"/>
        </w:rPr>
        <w:t xml:space="preserve"> </w:t>
      </w:r>
      <w:r w:rsidR="000D21D7">
        <w:rPr>
          <w:sz w:val="32"/>
          <w:szCs w:val="32"/>
        </w:rPr>
        <w:tab/>
      </w:r>
      <w:r>
        <w:rPr>
          <w:sz w:val="32"/>
          <w:szCs w:val="32"/>
        </w:rPr>
        <w:t>week 16</w:t>
      </w:r>
      <w:r w:rsidR="000D21D7">
        <w:rPr>
          <w:sz w:val="32"/>
          <w:szCs w:val="32"/>
        </w:rPr>
        <w:t xml:space="preserve"> date</w:t>
      </w:r>
      <w:r>
        <w:rPr>
          <w:sz w:val="32"/>
          <w:szCs w:val="32"/>
        </w:rPr>
        <w:t>___________</w:t>
      </w:r>
      <w:r w:rsidR="000D21D7">
        <w:rPr>
          <w:sz w:val="32"/>
          <w:szCs w:val="32"/>
        </w:rPr>
        <w:t xml:space="preserve"> </w:t>
      </w:r>
      <w:proofErr w:type="gramStart"/>
      <w:r w:rsidR="000D21D7">
        <w:rPr>
          <w:sz w:val="32"/>
          <w:szCs w:val="32"/>
        </w:rPr>
        <w:t>&amp;  1</w:t>
      </w:r>
      <w:proofErr w:type="gramEnd"/>
      <w:r w:rsidR="000D21D7">
        <w:rPr>
          <w:sz w:val="32"/>
          <w:szCs w:val="32"/>
        </w:rPr>
        <w:t xml:space="preserve"> year  date _________________</w:t>
      </w:r>
    </w:p>
    <w:p w14:paraId="78DDBA19" w14:textId="77777777" w:rsidR="00224C1E" w:rsidRPr="00EC2F37" w:rsidRDefault="00224C1E" w:rsidP="00224C1E"/>
    <w:p w14:paraId="611AD505" w14:textId="5D6B0CCA" w:rsidR="00073BC4" w:rsidRPr="001A50E0" w:rsidRDefault="00073BC4">
      <w:pPr>
        <w:rPr>
          <w:sz w:val="32"/>
          <w:szCs w:val="32"/>
        </w:rPr>
      </w:pPr>
    </w:p>
    <w:p w14:paraId="27705A71" w14:textId="1C4A6D8E" w:rsidR="008465F2" w:rsidRDefault="008465F2">
      <w:pPr>
        <w:rPr>
          <w:sz w:val="28"/>
          <w:szCs w:val="28"/>
        </w:rPr>
      </w:pPr>
    </w:p>
    <w:p w14:paraId="08E8F806" w14:textId="77777777" w:rsidR="00FD386D" w:rsidRDefault="00FD386D" w:rsidP="000D21D7">
      <w:pPr>
        <w:rPr>
          <w:sz w:val="32"/>
          <w:szCs w:val="32"/>
        </w:rPr>
      </w:pPr>
    </w:p>
    <w:p w14:paraId="7B631967" w14:textId="679CE423" w:rsidR="00D97696" w:rsidRDefault="00682A9F" w:rsidP="000D21D7">
      <w:pPr>
        <w:rPr>
          <w:sz w:val="32"/>
          <w:szCs w:val="32"/>
        </w:rPr>
      </w:pPr>
      <w:r>
        <w:rPr>
          <w:sz w:val="32"/>
          <w:szCs w:val="32"/>
        </w:rPr>
        <w:lastRenderedPageBreak/>
        <w:t xml:space="preserve">Follow these instructions </w:t>
      </w:r>
      <w:r w:rsidRPr="007A02DF">
        <w:rPr>
          <w:b/>
          <w:bCs/>
          <w:sz w:val="32"/>
          <w:szCs w:val="32"/>
        </w:rPr>
        <w:t xml:space="preserve">5 days per week for </w:t>
      </w:r>
      <w:r>
        <w:rPr>
          <w:b/>
          <w:bCs/>
          <w:sz w:val="32"/>
          <w:szCs w:val="32"/>
        </w:rPr>
        <w:t>4 months (16 weeks)</w:t>
      </w:r>
      <w:r>
        <w:rPr>
          <w:sz w:val="32"/>
          <w:szCs w:val="32"/>
        </w:rPr>
        <w:t>.</w:t>
      </w:r>
      <w:r w:rsidR="0097376B">
        <w:rPr>
          <w:sz w:val="32"/>
          <w:szCs w:val="32"/>
        </w:rPr>
        <w:t xml:space="preserve"> Do each foot separately.</w:t>
      </w:r>
    </w:p>
    <w:p w14:paraId="4655D7EB" w14:textId="77777777" w:rsidR="00682A9F" w:rsidRPr="00FD386D" w:rsidRDefault="00682A9F" w:rsidP="00682A9F">
      <w:pPr>
        <w:ind w:left="-720" w:firstLine="720"/>
      </w:pPr>
    </w:p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9680"/>
        <w:gridCol w:w="5062"/>
      </w:tblGrid>
      <w:tr w:rsidR="00D97696" w:rsidRPr="001A50E0" w14:paraId="2A70F527" w14:textId="77777777" w:rsidTr="00FD386D">
        <w:trPr>
          <w:trHeight w:val="4823"/>
        </w:trPr>
        <w:tc>
          <w:tcPr>
            <w:tcW w:w="9680" w:type="dxa"/>
          </w:tcPr>
          <w:p w14:paraId="4CA812D3" w14:textId="77777777" w:rsidR="00D97696" w:rsidRPr="00F73B26" w:rsidRDefault="00D97696" w:rsidP="00D9769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36"/>
                <w:szCs w:val="36"/>
              </w:rPr>
            </w:pPr>
            <w:r w:rsidRPr="00F73B26">
              <w:rPr>
                <w:b/>
                <w:bCs/>
                <w:sz w:val="36"/>
                <w:szCs w:val="36"/>
              </w:rPr>
              <w:t xml:space="preserve">Doming or “shorten your foot” </w:t>
            </w:r>
          </w:p>
          <w:p w14:paraId="66E6FDB2" w14:textId="77777777" w:rsidR="00D97696" w:rsidRPr="001A50E0" w:rsidRDefault="00D97696" w:rsidP="00224C1E">
            <w:pPr>
              <w:pStyle w:val="ListParagraph"/>
              <w:numPr>
                <w:ilvl w:val="0"/>
                <w:numId w:val="4"/>
              </w:numPr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 xml:space="preserve">Without clawing or bending your toes, press all toes into the ground and act as though you’re pulling your toes back toward your heel.  </w:t>
            </w:r>
          </w:p>
          <w:p w14:paraId="015E7378" w14:textId="77777777" w:rsidR="00224C1E" w:rsidRPr="00FD386D" w:rsidRDefault="00224C1E" w:rsidP="00D97696">
            <w:pPr>
              <w:pStyle w:val="ListParagraph"/>
              <w:rPr>
                <w:sz w:val="28"/>
                <w:szCs w:val="28"/>
              </w:rPr>
            </w:pPr>
          </w:p>
          <w:p w14:paraId="469F75B9" w14:textId="0B1D62A8" w:rsidR="00D97696" w:rsidRPr="001A50E0" w:rsidRDefault="00224C1E" w:rsidP="00224C1E">
            <w:pPr>
              <w:pStyle w:val="ListParagraph"/>
              <w:numPr>
                <w:ilvl w:val="0"/>
                <w:numId w:val="4"/>
              </w:num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You should </w:t>
            </w:r>
            <w:r w:rsidR="00D97696" w:rsidRPr="001A50E0">
              <w:rPr>
                <w:sz w:val="32"/>
                <w:szCs w:val="32"/>
              </w:rPr>
              <w:t xml:space="preserve">feel a pressure/tension in your arch.  </w:t>
            </w:r>
          </w:p>
          <w:p w14:paraId="6E740ECC" w14:textId="77777777" w:rsidR="00D97696" w:rsidRPr="00FD386D" w:rsidRDefault="00D97696" w:rsidP="00D97696">
            <w:pPr>
              <w:rPr>
                <w:sz w:val="28"/>
                <w:szCs w:val="28"/>
              </w:rPr>
            </w:pPr>
          </w:p>
          <w:p w14:paraId="7568AB15" w14:textId="77777777" w:rsidR="00D97696" w:rsidRPr="001A50E0" w:rsidRDefault="00D97696" w:rsidP="00D97696">
            <w:pPr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ab/>
              <w:t xml:space="preserve">Hold for 3 seconds </w:t>
            </w:r>
          </w:p>
          <w:p w14:paraId="4B7831F3" w14:textId="58B17C89" w:rsidR="00D97696" w:rsidRPr="001A50E0" w:rsidRDefault="00D97696" w:rsidP="00D97696">
            <w:pPr>
              <w:ind w:firstLine="720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 xml:space="preserve">Repeat 10 repetitions </w:t>
            </w:r>
          </w:p>
          <w:p w14:paraId="7C6ECA6E" w14:textId="77777777" w:rsidR="00224C1E" w:rsidRPr="00FD386D" w:rsidRDefault="00D97696" w:rsidP="00D97696">
            <w:pPr>
              <w:ind w:left="720"/>
              <w:rPr>
                <w:sz w:val="28"/>
                <w:szCs w:val="28"/>
              </w:rPr>
            </w:pPr>
            <w:r w:rsidRPr="001A50E0">
              <w:rPr>
                <w:sz w:val="32"/>
                <w:szCs w:val="32"/>
              </w:rPr>
              <w:t>Perform 3 sets</w:t>
            </w:r>
            <w:r w:rsidRPr="001A50E0">
              <w:rPr>
                <w:sz w:val="32"/>
                <w:szCs w:val="32"/>
              </w:rPr>
              <w:br/>
            </w:r>
          </w:p>
          <w:p w14:paraId="0DA8AAD4" w14:textId="5881A3EA" w:rsidR="00D97696" w:rsidRPr="00FD386D" w:rsidRDefault="00D97696" w:rsidP="00FD386D">
            <w:pPr>
              <w:ind w:left="720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(Total = 30</w:t>
            </w:r>
            <w:r w:rsidR="00EB637A">
              <w:rPr>
                <w:sz w:val="32"/>
                <w:szCs w:val="32"/>
              </w:rPr>
              <w:t xml:space="preserve"> on each foot</w:t>
            </w:r>
            <w:r w:rsidR="00FD386D">
              <w:rPr>
                <w:sz w:val="32"/>
                <w:szCs w:val="32"/>
              </w:rPr>
              <w:t>)</w:t>
            </w:r>
          </w:p>
        </w:tc>
        <w:tc>
          <w:tcPr>
            <w:tcW w:w="5062" w:type="dxa"/>
          </w:tcPr>
          <w:p w14:paraId="6E6A0081" w14:textId="77777777" w:rsidR="001075E8" w:rsidRDefault="001075E8" w:rsidP="001A50E0">
            <w:pPr>
              <w:jc w:val="center"/>
              <w:rPr>
                <w:sz w:val="32"/>
                <w:szCs w:val="32"/>
              </w:rPr>
            </w:pPr>
          </w:p>
          <w:p w14:paraId="1AAE43EF" w14:textId="6A94ED8C" w:rsidR="00D97696" w:rsidRPr="001A50E0" w:rsidRDefault="00D97696" w:rsidP="001A50E0">
            <w:pPr>
              <w:jc w:val="center"/>
              <w:rPr>
                <w:sz w:val="32"/>
                <w:szCs w:val="32"/>
              </w:rPr>
            </w:pPr>
            <w:r w:rsidRPr="001A50E0">
              <w:rPr>
                <w:noProof/>
                <w:sz w:val="32"/>
                <w:szCs w:val="32"/>
              </w:rPr>
              <w:drawing>
                <wp:inline distT="0" distB="0" distL="0" distR="0" wp14:anchorId="47DD9231" wp14:editId="669D1BA6">
                  <wp:extent cx="3035307" cy="1758462"/>
                  <wp:effectExtent l="12700" t="12700" r="12700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5493" cy="17933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prstClr val="black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696" w:rsidRPr="001A50E0" w14:paraId="2404C20F" w14:textId="77777777" w:rsidTr="00FD386D">
        <w:trPr>
          <w:trHeight w:val="3087"/>
        </w:trPr>
        <w:tc>
          <w:tcPr>
            <w:tcW w:w="9680" w:type="dxa"/>
          </w:tcPr>
          <w:p w14:paraId="77FAD3DC" w14:textId="77777777" w:rsidR="00D97696" w:rsidRPr="00F73B26" w:rsidRDefault="00D97696" w:rsidP="00D9769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36"/>
                <w:szCs w:val="36"/>
              </w:rPr>
            </w:pPr>
            <w:r w:rsidRPr="00F73B26">
              <w:rPr>
                <w:b/>
                <w:bCs/>
                <w:sz w:val="36"/>
                <w:szCs w:val="36"/>
              </w:rPr>
              <w:t>Big toe lift</w:t>
            </w:r>
          </w:p>
          <w:p w14:paraId="20CBC691" w14:textId="77777777" w:rsidR="00224C1E" w:rsidRDefault="00D97696" w:rsidP="00224C1E">
            <w:pPr>
              <w:pStyle w:val="ListParagraph"/>
              <w:numPr>
                <w:ilvl w:val="0"/>
                <w:numId w:val="5"/>
              </w:numPr>
              <w:rPr>
                <w:sz w:val="32"/>
                <w:szCs w:val="32"/>
              </w:rPr>
            </w:pPr>
            <w:r w:rsidRPr="00224C1E">
              <w:rPr>
                <w:sz w:val="32"/>
                <w:szCs w:val="32"/>
              </w:rPr>
              <w:t>Gently press all toes into floor</w:t>
            </w:r>
          </w:p>
          <w:p w14:paraId="0BB980F7" w14:textId="26348D31" w:rsidR="00D97696" w:rsidRPr="00224C1E" w:rsidRDefault="00224C1E" w:rsidP="00224C1E">
            <w:pPr>
              <w:pStyle w:val="ListParagraph"/>
              <w:numPr>
                <w:ilvl w:val="0"/>
                <w:numId w:val="5"/>
              </w:num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</w:t>
            </w:r>
            <w:r w:rsidR="00D97696" w:rsidRPr="00224C1E">
              <w:rPr>
                <w:sz w:val="32"/>
                <w:szCs w:val="32"/>
              </w:rPr>
              <w:t>ttempt to lift only your big toe</w:t>
            </w:r>
            <w:r w:rsidR="001A50E0" w:rsidRPr="00224C1E">
              <w:rPr>
                <w:sz w:val="32"/>
                <w:szCs w:val="32"/>
              </w:rPr>
              <w:t xml:space="preserve"> while keeping </w:t>
            </w:r>
            <w:r w:rsidR="007A5C44" w:rsidRPr="00224C1E">
              <w:rPr>
                <w:sz w:val="32"/>
                <w:szCs w:val="32"/>
              </w:rPr>
              <w:t>small</w:t>
            </w:r>
            <w:r w:rsidR="001A50E0" w:rsidRPr="00224C1E">
              <w:rPr>
                <w:sz w:val="32"/>
                <w:szCs w:val="32"/>
              </w:rPr>
              <w:t xml:space="preserve"> toes </w:t>
            </w:r>
            <w:r>
              <w:rPr>
                <w:sz w:val="32"/>
                <w:szCs w:val="32"/>
              </w:rPr>
              <w:t>pressed into</w:t>
            </w:r>
            <w:r w:rsidR="007A5C44" w:rsidRPr="00224C1E">
              <w:rPr>
                <w:sz w:val="32"/>
                <w:szCs w:val="32"/>
              </w:rPr>
              <w:t xml:space="preserve"> </w:t>
            </w:r>
            <w:r w:rsidR="001A50E0" w:rsidRPr="00224C1E">
              <w:rPr>
                <w:sz w:val="32"/>
                <w:szCs w:val="32"/>
              </w:rPr>
              <w:t>floor.</w:t>
            </w:r>
          </w:p>
          <w:p w14:paraId="4F0615A5" w14:textId="77777777" w:rsidR="00D97696" w:rsidRPr="001A50E0" w:rsidRDefault="00D97696" w:rsidP="00D97696">
            <w:pPr>
              <w:ind w:firstLine="720"/>
              <w:rPr>
                <w:sz w:val="32"/>
                <w:szCs w:val="32"/>
              </w:rPr>
            </w:pPr>
          </w:p>
          <w:p w14:paraId="6695424B" w14:textId="04FF3E4F" w:rsidR="00D97696" w:rsidRPr="001A50E0" w:rsidRDefault="00D97696" w:rsidP="00D97696">
            <w:pPr>
              <w:ind w:firstLine="720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 xml:space="preserve">Repeat 10 repetitions </w:t>
            </w:r>
          </w:p>
          <w:p w14:paraId="4A799E07" w14:textId="491955E2" w:rsidR="00D97696" w:rsidRPr="001A50E0" w:rsidRDefault="00D97696" w:rsidP="00224C1E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Perform 3 sets</w:t>
            </w:r>
            <w:r w:rsidRPr="001A50E0">
              <w:rPr>
                <w:sz w:val="32"/>
                <w:szCs w:val="32"/>
              </w:rPr>
              <w:br/>
              <w:t>(Total = 30</w:t>
            </w:r>
            <w:r w:rsidR="00EB637A">
              <w:rPr>
                <w:sz w:val="32"/>
                <w:szCs w:val="32"/>
              </w:rPr>
              <w:t xml:space="preserve"> on each foot</w:t>
            </w:r>
            <w:r w:rsidRPr="001A50E0">
              <w:rPr>
                <w:sz w:val="32"/>
                <w:szCs w:val="32"/>
              </w:rPr>
              <w:t xml:space="preserve">) </w:t>
            </w:r>
          </w:p>
        </w:tc>
        <w:tc>
          <w:tcPr>
            <w:tcW w:w="5062" w:type="dxa"/>
          </w:tcPr>
          <w:p w14:paraId="36B0499C" w14:textId="4A9C47F6" w:rsidR="001075E8" w:rsidRPr="001A50E0" w:rsidRDefault="00D97696" w:rsidP="00FD386D">
            <w:pPr>
              <w:rPr>
                <w:sz w:val="32"/>
                <w:szCs w:val="32"/>
              </w:rPr>
            </w:pPr>
            <w:r w:rsidRPr="001A50E0">
              <w:rPr>
                <w:noProof/>
                <w:sz w:val="32"/>
                <w:szCs w:val="32"/>
              </w:rPr>
              <w:drawing>
                <wp:inline distT="0" distB="0" distL="0" distR="0" wp14:anchorId="2CDAF7EB" wp14:editId="458F37E6">
                  <wp:extent cx="1632857" cy="2377440"/>
                  <wp:effectExtent l="12700" t="12700" r="18415" b="1016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842" cy="2432747"/>
                          </a:xfrm>
                          <a:prstGeom prst="rect">
                            <a:avLst/>
                          </a:prstGeom>
                          <a:ln>
                            <a:solidFill>
                              <a:prstClr val="black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696" w:rsidRPr="001A50E0" w14:paraId="2CFEF80E" w14:textId="77777777" w:rsidTr="00FD386D">
        <w:trPr>
          <w:trHeight w:val="3277"/>
        </w:trPr>
        <w:tc>
          <w:tcPr>
            <w:tcW w:w="9680" w:type="dxa"/>
          </w:tcPr>
          <w:p w14:paraId="0AF1880C" w14:textId="77777777" w:rsidR="00D97696" w:rsidRPr="00F73B26" w:rsidRDefault="00D97696" w:rsidP="00D9769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36"/>
                <w:szCs w:val="36"/>
              </w:rPr>
            </w:pPr>
            <w:r w:rsidRPr="00F73B26">
              <w:rPr>
                <w:b/>
                <w:bCs/>
                <w:sz w:val="36"/>
                <w:szCs w:val="36"/>
              </w:rPr>
              <w:lastRenderedPageBreak/>
              <w:t>Small toes lift</w:t>
            </w:r>
          </w:p>
          <w:p w14:paraId="5E4021F8" w14:textId="77777777" w:rsidR="00224C1E" w:rsidRDefault="00D97696" w:rsidP="00224C1E">
            <w:pPr>
              <w:pStyle w:val="ListParagraph"/>
              <w:numPr>
                <w:ilvl w:val="0"/>
                <w:numId w:val="6"/>
              </w:numPr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Gentl</w:t>
            </w:r>
            <w:r w:rsidR="00224C1E">
              <w:rPr>
                <w:sz w:val="32"/>
                <w:szCs w:val="32"/>
              </w:rPr>
              <w:t>y p</w:t>
            </w:r>
            <w:r w:rsidRPr="001A50E0">
              <w:rPr>
                <w:sz w:val="32"/>
                <w:szCs w:val="32"/>
              </w:rPr>
              <w:t>ress all toes into floor</w:t>
            </w:r>
          </w:p>
          <w:p w14:paraId="6EFCE356" w14:textId="5D640D98" w:rsidR="00D97696" w:rsidRPr="001A50E0" w:rsidRDefault="00224C1E" w:rsidP="00224C1E">
            <w:pPr>
              <w:pStyle w:val="ListParagraph"/>
              <w:numPr>
                <w:ilvl w:val="0"/>
                <w:numId w:val="6"/>
              </w:num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</w:t>
            </w:r>
            <w:r w:rsidR="00D97696" w:rsidRPr="001A50E0">
              <w:rPr>
                <w:sz w:val="32"/>
                <w:szCs w:val="32"/>
              </w:rPr>
              <w:t xml:space="preserve">ttempt to lift your 4 small toes while keeping the big toe </w:t>
            </w:r>
            <w:r w:rsidR="007A5C44">
              <w:rPr>
                <w:sz w:val="32"/>
                <w:szCs w:val="32"/>
              </w:rPr>
              <w:t xml:space="preserve">pressed into </w:t>
            </w:r>
            <w:r w:rsidR="00D97696" w:rsidRPr="001A50E0">
              <w:rPr>
                <w:sz w:val="32"/>
                <w:szCs w:val="32"/>
              </w:rPr>
              <w:t>the floor.</w:t>
            </w:r>
          </w:p>
          <w:p w14:paraId="76AA562C" w14:textId="77777777" w:rsidR="00D97696" w:rsidRPr="00FD386D" w:rsidRDefault="00D97696" w:rsidP="00D97696">
            <w:pPr>
              <w:pStyle w:val="ListParagraph"/>
            </w:pPr>
          </w:p>
          <w:p w14:paraId="7FB8C09B" w14:textId="77777777" w:rsidR="00D97696" w:rsidRPr="001A50E0" w:rsidRDefault="00D97696" w:rsidP="00D97696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Repeat 10 repetitions</w:t>
            </w:r>
          </w:p>
          <w:p w14:paraId="6DC1E66D" w14:textId="77777777" w:rsidR="00D97696" w:rsidRPr="001A50E0" w:rsidRDefault="00D97696" w:rsidP="00D97696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Perform 3 sets</w:t>
            </w:r>
          </w:p>
          <w:p w14:paraId="659591DD" w14:textId="3013F933" w:rsidR="00D97696" w:rsidRPr="001A50E0" w:rsidRDefault="00D97696" w:rsidP="00FD386D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(Total =30</w:t>
            </w:r>
            <w:r w:rsidR="00EB637A">
              <w:rPr>
                <w:sz w:val="32"/>
                <w:szCs w:val="32"/>
              </w:rPr>
              <w:t xml:space="preserve"> on each foot</w:t>
            </w:r>
            <w:r w:rsidRPr="001A50E0">
              <w:rPr>
                <w:sz w:val="32"/>
                <w:szCs w:val="32"/>
              </w:rPr>
              <w:t>)</w:t>
            </w:r>
          </w:p>
        </w:tc>
        <w:tc>
          <w:tcPr>
            <w:tcW w:w="5062" w:type="dxa"/>
          </w:tcPr>
          <w:p w14:paraId="3609B203" w14:textId="7C278447" w:rsidR="00D97696" w:rsidRPr="001A50E0" w:rsidRDefault="00D97696" w:rsidP="00FD386D">
            <w:pPr>
              <w:jc w:val="right"/>
              <w:rPr>
                <w:sz w:val="32"/>
                <w:szCs w:val="32"/>
              </w:rPr>
            </w:pPr>
            <w:r w:rsidRPr="001A50E0">
              <w:rPr>
                <w:noProof/>
                <w:sz w:val="32"/>
                <w:szCs w:val="32"/>
              </w:rPr>
              <w:drawing>
                <wp:inline distT="0" distB="0" distL="0" distR="0" wp14:anchorId="130AA21D" wp14:editId="60829157">
                  <wp:extent cx="1462791" cy="1891324"/>
                  <wp:effectExtent l="12700" t="12700" r="10795" b="139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t="8056"/>
                          <a:stretch/>
                        </pic:blipFill>
                        <pic:spPr bwMode="auto">
                          <a:xfrm>
                            <a:off x="0" y="0"/>
                            <a:ext cx="1518494" cy="19633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prstClr val="black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696" w:rsidRPr="001A50E0" w14:paraId="47B4B14A" w14:textId="77777777" w:rsidTr="00FD386D">
        <w:trPr>
          <w:trHeight w:val="3712"/>
        </w:trPr>
        <w:tc>
          <w:tcPr>
            <w:tcW w:w="9680" w:type="dxa"/>
          </w:tcPr>
          <w:p w14:paraId="281D61C4" w14:textId="468E5269" w:rsidR="00D97696" w:rsidRPr="00F73B26" w:rsidRDefault="00D97696" w:rsidP="00F73B2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36"/>
                <w:szCs w:val="36"/>
              </w:rPr>
            </w:pPr>
            <w:r w:rsidRPr="00F73B26">
              <w:rPr>
                <w:b/>
                <w:bCs/>
                <w:sz w:val="36"/>
                <w:szCs w:val="36"/>
              </w:rPr>
              <w:t>Toe spread</w:t>
            </w:r>
          </w:p>
          <w:p w14:paraId="27D6A30D" w14:textId="7F69EF85" w:rsidR="00224C1E" w:rsidRDefault="00224C1E" w:rsidP="00224C1E">
            <w:pPr>
              <w:pStyle w:val="ListParagraph"/>
              <w:numPr>
                <w:ilvl w:val="0"/>
                <w:numId w:val="8"/>
              </w:num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Try </w:t>
            </w:r>
            <w:r w:rsidR="00D97696" w:rsidRPr="001A50E0">
              <w:rPr>
                <w:sz w:val="32"/>
                <w:szCs w:val="32"/>
              </w:rPr>
              <w:t>to spread toes apart</w:t>
            </w:r>
            <w:r>
              <w:rPr>
                <w:sz w:val="32"/>
                <w:szCs w:val="32"/>
              </w:rPr>
              <w:t xml:space="preserve"> without lifting or bending them</w:t>
            </w:r>
            <w:r w:rsidR="002F2967">
              <w:rPr>
                <w:sz w:val="32"/>
                <w:szCs w:val="32"/>
              </w:rPr>
              <w:t>.</w:t>
            </w:r>
          </w:p>
          <w:p w14:paraId="6D87124C" w14:textId="77777777" w:rsidR="00224C1E" w:rsidRPr="00FD386D" w:rsidRDefault="00224C1E" w:rsidP="00224C1E">
            <w:pPr>
              <w:ind w:left="1080"/>
            </w:pPr>
          </w:p>
          <w:p w14:paraId="0A3C55AD" w14:textId="4BFEFFC9" w:rsidR="00D97696" w:rsidRPr="001A50E0" w:rsidRDefault="00D97696" w:rsidP="00224C1E">
            <w:pPr>
              <w:pStyle w:val="ListParagraph"/>
              <w:numPr>
                <w:ilvl w:val="0"/>
                <w:numId w:val="7"/>
              </w:numPr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 xml:space="preserve">It’s ok if they don’t all </w:t>
            </w:r>
            <w:r w:rsidR="00224C1E">
              <w:rPr>
                <w:sz w:val="32"/>
                <w:szCs w:val="32"/>
              </w:rPr>
              <w:t xml:space="preserve">visibly </w:t>
            </w:r>
            <w:r w:rsidRPr="001A50E0">
              <w:rPr>
                <w:sz w:val="32"/>
                <w:szCs w:val="32"/>
              </w:rPr>
              <w:t>spread.  Focus on moving just your big toe or just your little toe</w:t>
            </w:r>
            <w:r w:rsidR="007A5C44">
              <w:rPr>
                <w:sz w:val="32"/>
                <w:szCs w:val="32"/>
              </w:rPr>
              <w:t xml:space="preserve"> outward</w:t>
            </w:r>
            <w:r w:rsidRPr="001A50E0">
              <w:rPr>
                <w:sz w:val="32"/>
                <w:szCs w:val="32"/>
              </w:rPr>
              <w:t xml:space="preserve">.  </w:t>
            </w:r>
          </w:p>
          <w:p w14:paraId="47AF8D89" w14:textId="77777777" w:rsidR="00D97696" w:rsidRPr="00FD386D" w:rsidRDefault="00D97696" w:rsidP="00D97696">
            <w:pPr>
              <w:pStyle w:val="ListParagraph"/>
              <w:rPr>
                <w:sz w:val="22"/>
                <w:szCs w:val="22"/>
              </w:rPr>
            </w:pPr>
          </w:p>
          <w:p w14:paraId="4C7EF831" w14:textId="5CD1640A" w:rsidR="00D97696" w:rsidRPr="00FD386D" w:rsidRDefault="00D97696" w:rsidP="00FD386D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Repeat 10 repetitions</w:t>
            </w:r>
            <w:r w:rsidRPr="001A50E0">
              <w:rPr>
                <w:sz w:val="32"/>
                <w:szCs w:val="32"/>
              </w:rPr>
              <w:br/>
              <w:t>Perform 3 sets</w:t>
            </w:r>
            <w:r w:rsidRPr="001A50E0">
              <w:rPr>
                <w:sz w:val="32"/>
                <w:szCs w:val="32"/>
              </w:rPr>
              <w:br/>
              <w:t>(Total = 30</w:t>
            </w:r>
            <w:r w:rsidR="00EB637A">
              <w:rPr>
                <w:sz w:val="32"/>
                <w:szCs w:val="32"/>
              </w:rPr>
              <w:t xml:space="preserve"> on each foot</w:t>
            </w:r>
            <w:r w:rsidRPr="001A50E0">
              <w:rPr>
                <w:sz w:val="32"/>
                <w:szCs w:val="32"/>
              </w:rPr>
              <w:t>)</w:t>
            </w:r>
          </w:p>
        </w:tc>
        <w:tc>
          <w:tcPr>
            <w:tcW w:w="5062" w:type="dxa"/>
          </w:tcPr>
          <w:p w14:paraId="3E04581A" w14:textId="1B059858" w:rsidR="00D97696" w:rsidRPr="001A50E0" w:rsidRDefault="0096522A" w:rsidP="0096522A">
            <w:pPr>
              <w:rPr>
                <w:sz w:val="32"/>
                <w:szCs w:val="32"/>
              </w:rPr>
            </w:pPr>
            <w:r w:rsidRPr="001A50E0">
              <w:rPr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896545" wp14:editId="39E573D9">
                      <wp:simplePos x="0" y="0"/>
                      <wp:positionH relativeFrom="column">
                        <wp:posOffset>770352</wp:posOffset>
                      </wp:positionH>
                      <wp:positionV relativeFrom="paragraph">
                        <wp:posOffset>1505976</wp:posOffset>
                      </wp:positionV>
                      <wp:extent cx="330200" cy="47671"/>
                      <wp:effectExtent l="0" t="76200" r="0" b="79375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330200" cy="47671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head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F36E21" id="Straight Connector 16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65pt,118.6pt" to="86.65pt,12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" strokecolor="black [3213]" strokeweight="4pt">
                      <v:stroke startarrow="block" joinstyle="miter"/>
                    </v:line>
                  </w:pict>
                </mc:Fallback>
              </mc:AlternateContent>
            </w:r>
            <w:r w:rsidRPr="001A50E0">
              <w:rPr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5A6AE7" wp14:editId="619B5406">
                      <wp:simplePos x="0" y="0"/>
                      <wp:positionH relativeFrom="column">
                        <wp:posOffset>190696</wp:posOffset>
                      </wp:positionH>
                      <wp:positionV relativeFrom="paragraph">
                        <wp:posOffset>1368083</wp:posOffset>
                      </wp:positionV>
                      <wp:extent cx="349054" cy="47920"/>
                      <wp:effectExtent l="0" t="88900" r="0" b="79375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9054" cy="4792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head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1B1876" id="Straight Connector 1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pt,107.7pt" to="42.5pt,11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" strokecolor="black [3213]" strokeweight="4pt">
                      <v:stroke startarrow="block" joinstyle="miter"/>
                    </v:line>
                  </w:pict>
                </mc:Fallback>
              </mc:AlternateContent>
            </w:r>
            <w:r w:rsidR="00D97696" w:rsidRPr="001A50E0">
              <w:rPr>
                <w:noProof/>
                <w:sz w:val="32"/>
                <w:szCs w:val="32"/>
              </w:rPr>
              <w:drawing>
                <wp:inline distT="0" distB="0" distL="0" distR="0" wp14:anchorId="18328A33" wp14:editId="10F5B747">
                  <wp:extent cx="1462405" cy="2260080"/>
                  <wp:effectExtent l="12700" t="12700" r="10795" b="1333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16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0048" cy="2364619"/>
                          </a:xfrm>
                          <a:prstGeom prst="rect">
                            <a:avLst/>
                          </a:prstGeom>
                          <a:ln>
                            <a:solidFill>
                              <a:prstClr val="black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696" w:rsidRPr="001A50E0" w14:paraId="6137C7E1" w14:textId="77777777" w:rsidTr="00FD386D">
        <w:trPr>
          <w:trHeight w:val="3295"/>
        </w:trPr>
        <w:tc>
          <w:tcPr>
            <w:tcW w:w="9680" w:type="dxa"/>
          </w:tcPr>
          <w:p w14:paraId="25231327" w14:textId="77777777" w:rsidR="00D97696" w:rsidRPr="00F73B26" w:rsidRDefault="00D97696" w:rsidP="00D9769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36"/>
                <w:szCs w:val="36"/>
              </w:rPr>
            </w:pPr>
            <w:r w:rsidRPr="00F73B26">
              <w:rPr>
                <w:b/>
                <w:bCs/>
                <w:sz w:val="36"/>
                <w:szCs w:val="36"/>
              </w:rPr>
              <w:t>Toe squeeze</w:t>
            </w:r>
          </w:p>
          <w:p w14:paraId="2DC618BC" w14:textId="3BA4A1D2" w:rsidR="00224C1E" w:rsidRDefault="00224C1E" w:rsidP="00224C1E">
            <w:pPr>
              <w:pStyle w:val="ListParagraph"/>
              <w:numPr>
                <w:ilvl w:val="0"/>
                <w:numId w:val="7"/>
              </w:num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</w:t>
            </w:r>
            <w:r w:rsidR="00D97696" w:rsidRPr="001A50E0">
              <w:rPr>
                <w:sz w:val="32"/>
                <w:szCs w:val="32"/>
              </w:rPr>
              <w:t>ry to squeeze all toes together</w:t>
            </w:r>
            <w:r>
              <w:rPr>
                <w:sz w:val="32"/>
                <w:szCs w:val="32"/>
              </w:rPr>
              <w:t xml:space="preserve"> without lifting or bending them.</w:t>
            </w:r>
          </w:p>
          <w:p w14:paraId="35E0C4A4" w14:textId="77777777" w:rsidR="00224C1E" w:rsidRPr="00FD386D" w:rsidRDefault="00224C1E" w:rsidP="00224C1E">
            <w:pPr>
              <w:pStyle w:val="ListParagraph"/>
              <w:ind w:left="1440"/>
              <w:rPr>
                <w:sz w:val="22"/>
                <w:szCs w:val="22"/>
              </w:rPr>
            </w:pPr>
          </w:p>
          <w:p w14:paraId="4DA2824E" w14:textId="1B6CE547" w:rsidR="00D97696" w:rsidRPr="001A50E0" w:rsidRDefault="00D97696" w:rsidP="00224C1E">
            <w:pPr>
              <w:pStyle w:val="ListParagraph"/>
              <w:numPr>
                <w:ilvl w:val="0"/>
                <w:numId w:val="7"/>
              </w:numPr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 xml:space="preserve">It may help to focus only on squeezing your big toe and second toe.  </w:t>
            </w:r>
          </w:p>
          <w:p w14:paraId="6E6DC8F8" w14:textId="77777777" w:rsidR="00D97696" w:rsidRPr="00FD386D" w:rsidRDefault="00D97696" w:rsidP="00D97696">
            <w:pPr>
              <w:pStyle w:val="ListParagraph"/>
              <w:rPr>
                <w:sz w:val="22"/>
                <w:szCs w:val="22"/>
              </w:rPr>
            </w:pPr>
          </w:p>
          <w:p w14:paraId="04C3BBBF" w14:textId="77777777" w:rsidR="00D97696" w:rsidRPr="001A50E0" w:rsidRDefault="00D97696" w:rsidP="00D97696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Repeat 10 repetitions</w:t>
            </w:r>
          </w:p>
          <w:p w14:paraId="221B7E0B" w14:textId="77777777" w:rsidR="00FD386D" w:rsidRDefault="00D97696" w:rsidP="00FD386D">
            <w:pPr>
              <w:pStyle w:val="ListParagraph"/>
              <w:rPr>
                <w:sz w:val="32"/>
                <w:szCs w:val="32"/>
              </w:rPr>
            </w:pPr>
            <w:r w:rsidRPr="001A50E0">
              <w:rPr>
                <w:sz w:val="32"/>
                <w:szCs w:val="32"/>
              </w:rPr>
              <w:t>Perform 3 sets</w:t>
            </w:r>
          </w:p>
          <w:p w14:paraId="7A024789" w14:textId="428FCF96" w:rsidR="00D97696" w:rsidRPr="00FD386D" w:rsidRDefault="00D97696" w:rsidP="00FD386D">
            <w:pPr>
              <w:pStyle w:val="ListParagraph"/>
              <w:rPr>
                <w:sz w:val="32"/>
                <w:szCs w:val="32"/>
              </w:rPr>
            </w:pPr>
            <w:r w:rsidRPr="00FD386D">
              <w:rPr>
                <w:sz w:val="32"/>
                <w:szCs w:val="32"/>
              </w:rPr>
              <w:t>(Total = 30</w:t>
            </w:r>
            <w:r w:rsidR="00EB637A" w:rsidRPr="00FD386D">
              <w:rPr>
                <w:sz w:val="32"/>
                <w:szCs w:val="32"/>
              </w:rPr>
              <w:t xml:space="preserve"> on each foot</w:t>
            </w:r>
            <w:r w:rsidRPr="00FD386D">
              <w:rPr>
                <w:sz w:val="32"/>
                <w:szCs w:val="32"/>
              </w:rPr>
              <w:t>)</w:t>
            </w:r>
          </w:p>
        </w:tc>
        <w:tc>
          <w:tcPr>
            <w:tcW w:w="5062" w:type="dxa"/>
          </w:tcPr>
          <w:p w14:paraId="447F42F0" w14:textId="41F14542" w:rsidR="00D97696" w:rsidRPr="001A50E0" w:rsidRDefault="001075E8" w:rsidP="0096522A">
            <w:pPr>
              <w:jc w:val="right"/>
              <w:rPr>
                <w:sz w:val="32"/>
                <w:szCs w:val="32"/>
              </w:rPr>
            </w:pPr>
            <w:r w:rsidRPr="001A50E0">
              <w:rPr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56D6AD" wp14:editId="32B2070C">
                      <wp:simplePos x="0" y="0"/>
                      <wp:positionH relativeFrom="column">
                        <wp:posOffset>2400935</wp:posOffset>
                      </wp:positionH>
                      <wp:positionV relativeFrom="paragraph">
                        <wp:posOffset>1350645</wp:posOffset>
                      </wp:positionV>
                      <wp:extent cx="414020" cy="0"/>
                      <wp:effectExtent l="0" t="101600" r="0" b="10160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140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head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2E4972" id="Straight Connector 21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05pt,106.35pt" to="221.65pt,10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" strokecolor="black [3213]" strokeweight="4pt">
                      <v:stroke startarrow="block" joinstyle="miter"/>
                    </v:line>
                  </w:pict>
                </mc:Fallback>
              </mc:AlternateContent>
            </w:r>
            <w:r w:rsidRPr="001A50E0">
              <w:rPr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ED66F0" wp14:editId="12E8F899">
                      <wp:simplePos x="0" y="0"/>
                      <wp:positionH relativeFrom="column">
                        <wp:posOffset>1877060</wp:posOffset>
                      </wp:positionH>
                      <wp:positionV relativeFrom="paragraph">
                        <wp:posOffset>1285875</wp:posOffset>
                      </wp:positionV>
                      <wp:extent cx="330200" cy="51435"/>
                      <wp:effectExtent l="0" t="76200" r="0" b="88265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330200" cy="51435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head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EDD240" id="Straight Connector 19" o:spid="_x0000_s1026" style="position:absolute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8pt,101.25pt" to="173.8pt,105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" strokecolor="black [3213]" strokeweight="4pt">
                      <v:stroke startarrow="block" joinstyle="miter"/>
                    </v:line>
                  </w:pict>
                </mc:Fallback>
              </mc:AlternateContent>
            </w:r>
            <w:r w:rsidR="00D97696" w:rsidRPr="001A50E0">
              <w:rPr>
                <w:noProof/>
                <w:sz w:val="32"/>
                <w:szCs w:val="32"/>
              </w:rPr>
              <w:drawing>
                <wp:inline distT="0" distB="0" distL="0" distR="0" wp14:anchorId="1E91418C" wp14:editId="0DB2D292">
                  <wp:extent cx="1403658" cy="2044700"/>
                  <wp:effectExtent l="12700" t="12700" r="19050" b="1270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3937" cy="2103374"/>
                          </a:xfrm>
                          <a:prstGeom prst="rect">
                            <a:avLst/>
                          </a:prstGeom>
                          <a:ln>
                            <a:solidFill>
                              <a:prstClr val="black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604056" w14:textId="329100AC" w:rsidR="00DE7AE1" w:rsidRDefault="00DE7AE1" w:rsidP="00F73B26"/>
    <w:sectPr w:rsidR="00DE7AE1" w:rsidSect="0096522A">
      <w:type w:val="continuous"/>
      <w:pgSz w:w="15840" w:h="12240" w:orient="landscape"/>
      <w:pgMar w:top="720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2C0BF2"/>
    <w:multiLevelType w:val="hybridMultilevel"/>
    <w:tmpl w:val="E1E246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4270FA"/>
    <w:multiLevelType w:val="hybridMultilevel"/>
    <w:tmpl w:val="DC1A7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A59C6"/>
    <w:multiLevelType w:val="hybridMultilevel"/>
    <w:tmpl w:val="9760E6CE"/>
    <w:lvl w:ilvl="0" w:tplc="0409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3" w15:restartNumberingAfterBreak="0">
    <w:nsid w:val="399244E3"/>
    <w:multiLevelType w:val="hybridMultilevel"/>
    <w:tmpl w:val="B77A3E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931B11"/>
    <w:multiLevelType w:val="hybridMultilevel"/>
    <w:tmpl w:val="2BE2FC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EF7D57"/>
    <w:multiLevelType w:val="hybridMultilevel"/>
    <w:tmpl w:val="714E1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321431"/>
    <w:multiLevelType w:val="hybridMultilevel"/>
    <w:tmpl w:val="BE08EA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6271648D"/>
    <w:multiLevelType w:val="hybridMultilevel"/>
    <w:tmpl w:val="56BCE6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70394108">
    <w:abstractNumId w:val="6"/>
  </w:num>
  <w:num w:numId="2" w16cid:durableId="1309048484">
    <w:abstractNumId w:val="2"/>
  </w:num>
  <w:num w:numId="3" w16cid:durableId="1170096649">
    <w:abstractNumId w:val="1"/>
  </w:num>
  <w:num w:numId="4" w16cid:durableId="455953979">
    <w:abstractNumId w:val="7"/>
  </w:num>
  <w:num w:numId="5" w16cid:durableId="52049978">
    <w:abstractNumId w:val="5"/>
  </w:num>
  <w:num w:numId="6" w16cid:durableId="1556625448">
    <w:abstractNumId w:val="0"/>
  </w:num>
  <w:num w:numId="7" w16cid:durableId="1580559962">
    <w:abstractNumId w:val="3"/>
  </w:num>
  <w:num w:numId="8" w16cid:durableId="696736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C4"/>
    <w:rsid w:val="00073BC4"/>
    <w:rsid w:val="000D21D7"/>
    <w:rsid w:val="001021A2"/>
    <w:rsid w:val="001075E8"/>
    <w:rsid w:val="001A50E0"/>
    <w:rsid w:val="00224C1E"/>
    <w:rsid w:val="002F2967"/>
    <w:rsid w:val="00452971"/>
    <w:rsid w:val="005918B7"/>
    <w:rsid w:val="005954CD"/>
    <w:rsid w:val="005A4927"/>
    <w:rsid w:val="00682A9F"/>
    <w:rsid w:val="006F1F7A"/>
    <w:rsid w:val="00784A2C"/>
    <w:rsid w:val="007A5C44"/>
    <w:rsid w:val="007E1021"/>
    <w:rsid w:val="008465F2"/>
    <w:rsid w:val="00940039"/>
    <w:rsid w:val="0096522A"/>
    <w:rsid w:val="0097376B"/>
    <w:rsid w:val="00AE12F3"/>
    <w:rsid w:val="00C73F5C"/>
    <w:rsid w:val="00CA1919"/>
    <w:rsid w:val="00D946F6"/>
    <w:rsid w:val="00D97696"/>
    <w:rsid w:val="00DE7AE1"/>
    <w:rsid w:val="00EB637A"/>
    <w:rsid w:val="00F73B26"/>
    <w:rsid w:val="00F91533"/>
    <w:rsid w:val="00FD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A564"/>
  <w15:chartTrackingRefBased/>
  <w15:docId w15:val="{4B1D926A-96CE-594D-9857-EBDD0DC1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BC4"/>
    <w:pPr>
      <w:ind w:left="720"/>
      <w:contextualSpacing/>
    </w:pPr>
  </w:style>
  <w:style w:type="table" w:styleId="TableGrid">
    <w:name w:val="Table Grid"/>
    <w:basedOn w:val="TableNormal"/>
    <w:uiPriority w:val="39"/>
    <w:rsid w:val="00D97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3-01-18T17:56:00Z</dcterms:created>
  <dcterms:modified xsi:type="dcterms:W3CDTF">2024-10-21T11:57:00Z</dcterms:modified>
</cp:coreProperties>
</file>